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055" w:rsidRDefault="00152055" w:rsidP="001520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CB5019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1.  </w:t>
      </w:r>
      <w:r w:rsidRPr="00152055">
        <w:rPr>
          <w:rFonts w:ascii="Times New Roman" w:hAnsi="Times New Roman"/>
          <w:b/>
          <w:sz w:val="24"/>
          <w:szCs w:val="24"/>
        </w:rPr>
        <w:t xml:space="preserve">Primers used in </w:t>
      </w:r>
      <w:proofErr w:type="spellStart"/>
      <w:r w:rsidRPr="00152055">
        <w:rPr>
          <w:rFonts w:ascii="Times New Roman" w:hAnsi="Times New Roman"/>
          <w:b/>
          <w:sz w:val="24"/>
          <w:szCs w:val="24"/>
        </w:rPr>
        <w:t>qRT</w:t>
      </w:r>
      <w:proofErr w:type="spellEnd"/>
      <w:r w:rsidRPr="00152055">
        <w:rPr>
          <w:rFonts w:ascii="Times New Roman" w:hAnsi="Times New Roman"/>
          <w:b/>
          <w:sz w:val="24"/>
          <w:szCs w:val="24"/>
        </w:rPr>
        <w:t xml:space="preserve">-PCR assays with </w:t>
      </w:r>
      <w:r w:rsidR="00A252EE">
        <w:rPr>
          <w:rFonts w:ascii="Times New Roman" w:hAnsi="Times New Roman"/>
          <w:b/>
          <w:sz w:val="24"/>
          <w:szCs w:val="24"/>
        </w:rPr>
        <w:t xml:space="preserve">the </w:t>
      </w:r>
      <w:bookmarkStart w:id="0" w:name="_GoBack"/>
      <w:bookmarkEnd w:id="0"/>
      <w:proofErr w:type="spellStart"/>
      <w:r w:rsidRPr="00152055">
        <w:rPr>
          <w:rFonts w:ascii="Times New Roman" w:hAnsi="Times New Roman"/>
          <w:b/>
          <w:sz w:val="24"/>
          <w:szCs w:val="24"/>
        </w:rPr>
        <w:t>Biomark</w:t>
      </w:r>
      <w:proofErr w:type="spellEnd"/>
      <w:r>
        <w:rPr>
          <w:rFonts w:ascii="Times New Roman" w:hAnsi="Times New Roman"/>
          <w:b/>
          <w:sz w:val="24"/>
          <w:szCs w:val="24"/>
        </w:rPr>
        <w:sym w:font="Symbol" w:char="F0E4"/>
      </w:r>
      <w:r w:rsidRPr="00152055">
        <w:rPr>
          <w:rFonts w:ascii="Times New Roman" w:hAnsi="Times New Roman"/>
          <w:b/>
          <w:sz w:val="24"/>
          <w:szCs w:val="24"/>
        </w:rPr>
        <w:t xml:space="preserve"> system</w:t>
      </w:r>
    </w:p>
    <w:p w:rsidR="00152055" w:rsidRDefault="00152055" w:rsidP="001520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92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5"/>
        <w:gridCol w:w="5400"/>
        <w:gridCol w:w="2160"/>
      </w:tblGrid>
      <w:tr w:rsidR="0080788A" w:rsidRPr="007614F7" w:rsidTr="0080788A">
        <w:trPr>
          <w:trHeight w:val="315"/>
        </w:trPr>
        <w:tc>
          <w:tcPr>
            <w:tcW w:w="1725" w:type="dxa"/>
            <w:shd w:val="clear" w:color="auto" w:fill="auto"/>
            <w:noWrap/>
            <w:vAlign w:val="bottom"/>
          </w:tcPr>
          <w:p w:rsidR="0080788A" w:rsidRPr="0080788A" w:rsidRDefault="0080788A" w:rsidP="0080788A">
            <w:pPr>
              <w:spacing w:line="240" w:lineRule="auto"/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</w:rPr>
            </w:pPr>
            <w:r w:rsidRPr="0080788A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Gene </w:t>
            </w:r>
            <w:proofErr w:type="spellStart"/>
            <w:r w:rsidRPr="0080788A">
              <w:rPr>
                <w:rFonts w:ascii="Times New Roman" w:eastAsia="Times New Roman" w:hAnsi="Times New Roman"/>
                <w:b/>
                <w:sz w:val="24"/>
                <w:szCs w:val="24"/>
              </w:rPr>
              <w:t>Symbol</w:t>
            </w:r>
            <w:r w:rsidRPr="0080788A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400" w:type="dxa"/>
            <w:vAlign w:val="bottom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0788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80788A" w:rsidRPr="0080788A" w:rsidRDefault="0080788A" w:rsidP="0080788A">
            <w:pPr>
              <w:spacing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80788A">
              <w:rPr>
                <w:rFonts w:ascii="Times New Roman" w:eastAsia="Times New Roman" w:hAnsi="Times New Roman"/>
                <w:b/>
                <w:sz w:val="24"/>
                <w:szCs w:val="24"/>
              </w:rPr>
              <w:t>Biomark</w:t>
            </w:r>
            <w:proofErr w:type="spellEnd"/>
            <w:r w:rsidRPr="0080788A">
              <w:rPr>
                <w:rFonts w:ascii="Times New Roman" w:eastAsia="Times New Roman" w:hAnsi="Times New Roman"/>
                <w:b/>
                <w:sz w:val="24"/>
                <w:szCs w:val="24"/>
              </w:rPr>
              <w:sym w:font="Symbol" w:char="F0E4"/>
            </w:r>
            <w:r w:rsidRPr="0080788A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primer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ACVRL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activin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 receptor type II-like 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Hs00953798_m1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ADAMTS9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DAM </w:t>
            </w: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thrombospondin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ype 1 motif, 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Hs00172025_m1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ADAP2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ArfGAP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ith dual PH domains 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Hs01106939_m1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ALDH1A3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aldehyde dehydrogenase 1 family, member A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Hs00167476_m1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ANGPT2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angiopoietin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1048043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APOE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apolipoprotein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171168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APOC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apolipoprotein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-I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Hs00155790_m1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ARL16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ADP-</w:t>
            </w: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ribosylation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actor-like 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Hs01586770_g1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C1orf54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chromosome 1 open reading frame 5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226199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C4orf48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chromosome 4 open reading frame 4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Hs00415607_m1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CCR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chemokine (C-C motif) receptor 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174298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CD163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CD163 molecul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Hs00174705_m1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CD24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CD24 molecul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273561_s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CD34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CD34 molecul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990732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CD69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CD69 molecul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934033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CDH1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cadherin 11, type 2, OB-cadherin (osteoblast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901475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CHI3L2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chitinase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3-like 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970220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CLDN5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claudin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533949_s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COLEC12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collectin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ub-family member 1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560477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COX6C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ytochrome c oxidase subunit </w:t>
            </w: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VIc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269977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CSF1R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colony stimulating factor 1 recepto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911250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CTSB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cathepsin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947433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CXCL12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chemokine (C-X-C motif) ligand 1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171022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DAB2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sabled homolog 2, mitogen-responsive </w:t>
            </w: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phosphoprotein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rosophila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1120074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DARC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Duffy blood group, chemokine recepto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1011079_s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DENND2A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DENN/MADD domain containing 2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1128613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EDN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endothelin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174961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ESAM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endothelial cell adhesion molecul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332781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FAM69A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family with sequence similarity 69, member 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961685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FBLN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fibulin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972609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FOLR2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folate receptor 2 (fetal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1044732_g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GAS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growth arrest-specific 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266715_s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GNG1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guanine nucleotide binding protein (G protein), gamma 1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914578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GPD1L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glycerol-3-phosphate dehydrogenase 1-lik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380518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GSTM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glutathione S-</w:t>
            </w: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u 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1683722_gH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HAND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heart and neural crest derivatives expressed 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2330376_s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HILPDA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hypoxia inducible lipid droplet-associated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203383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HK2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hexokinase 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606086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HNRNPAB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eterogeneous nuclear </w:t>
            </w: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ribonucleoprotein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/B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954054_g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LY6G6C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lymphocyte antigen 6 complex, locus G6C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228938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KLF6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Kruppel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-like factor 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810569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LBP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lipopolysaccharide binding protein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188074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LDHB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lactate dehydrogenase B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929956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LGMN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legumain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Hs00271599_m1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LIPA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pase A, </w:t>
            </w: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lysosomal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id, cholesterol esteras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1548815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LPAR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lysophosphatidic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id receptor 1</w:t>
            </w:r>
          </w:p>
        </w:tc>
        <w:tc>
          <w:tcPr>
            <w:tcW w:w="2160" w:type="dxa"/>
            <w:shd w:val="clear" w:color="000000" w:fill="FFFFFF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173500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LYVE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ymphatic vessel endothelial </w:t>
            </w: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hyaluronan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eceptor 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272659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MAGT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magnesium transporter 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259564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MAOA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monoamine oxidase 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165140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METTL21A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methyltransferase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ike 21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697611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MMRN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multimerin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Hs00201182_m1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MS4A6A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membrane-spanning 4-domains, subfamily A, member 6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223521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NAPSB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napsin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 aspartic peptidase, </w:t>
            </w: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1383703_g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NDUFA3</w:t>
            </w:r>
          </w:p>
        </w:tc>
        <w:tc>
          <w:tcPr>
            <w:tcW w:w="5400" w:type="dxa"/>
          </w:tcPr>
          <w:p w:rsidR="0080788A" w:rsidRPr="00CB5019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  <w:r w:rsidRPr="00CB5019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NADH </w:t>
            </w:r>
            <w:proofErr w:type="spellStart"/>
            <w:r w:rsidRPr="00CB5019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dehydrogenase</w:t>
            </w:r>
            <w:proofErr w:type="spellEnd"/>
            <w:r w:rsidRPr="00CB5019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CB5019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ubiquinone</w:t>
            </w:r>
            <w:proofErr w:type="spellEnd"/>
            <w:r w:rsidRPr="00CB5019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) 1 alpha </w:t>
            </w:r>
            <w:proofErr w:type="spellStart"/>
            <w:r w:rsidRPr="00CB5019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subcomplex</w:t>
            </w:r>
            <w:proofErr w:type="spellEnd"/>
            <w:r w:rsidRPr="00CB5019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, 3, 9kD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1547166_g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NDUFB2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ADH dehydrogenase (ubiquinone) 1 beta </w:t>
            </w: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subcomplex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2, </w:t>
            </w: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8kD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 xml:space="preserve">Hs00190006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NEDD9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neural precursor cell expressed, developmentally down-regulated 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610590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NME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NME/NM23 nucleoside diphosphate kinase 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2621161_s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NRP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neuropilin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826128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OLFML2B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olfactomedin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-like 2B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295836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OSR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odd-skipped related 1 (Drosophila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377071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OXSR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oxidative-stress responsive 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Hs00178247_m1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PDGFRA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platelet-derived growth factor receptor, alpha polypeptid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998018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PDGFRB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platelet-derived growth factor receptor, beta polypeptid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1019589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PECAM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platelet/endothelial cell adhesion molecule 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169777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PLTP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phospholipid transfer protein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272126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PRDX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peroxiredoxin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602020_mH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PROCR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protein C receptor, endothelial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941182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PSG3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pregnancy specific beta-1-glycoprotein 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360732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PXDN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peroxidasin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omolog (Drosophila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395488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RDH11</w:t>
            </w:r>
          </w:p>
        </w:tc>
        <w:tc>
          <w:tcPr>
            <w:tcW w:w="5400" w:type="dxa"/>
          </w:tcPr>
          <w:p w:rsidR="0080788A" w:rsidRPr="00CB5019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CB5019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retinol</w:t>
            </w:r>
            <w:proofErr w:type="spellEnd"/>
            <w:r w:rsidRPr="00CB5019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B5019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dehydrogenase</w:t>
            </w:r>
            <w:proofErr w:type="spellEnd"/>
            <w:r w:rsidRPr="00CB5019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 11 (all-</w:t>
            </w:r>
            <w:proofErr w:type="spellStart"/>
            <w:r w:rsidRPr="00CB5019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trans</w:t>
            </w:r>
            <w:proofErr w:type="spellEnd"/>
            <w:r w:rsidRPr="00CB5019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/9-cis/11-cis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211283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S100A7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S100 calcium binding protein A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161488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SEPP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selenoprotein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, plasma, 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1032845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SIL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IL1 homolog, endoplasmic reticulum chaperone (S. </w:t>
            </w: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cerevisiae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223835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SLC40A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solute carrier family 40 (iron-regulated transporter), member 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205888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SLCO2B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solute carrier organic anion transporter family, member 2B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1030343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SOX18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SRY (sex determining region Y)-box 1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746079_s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SPRED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sprouty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-related, EVH1 domain containing 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1084559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STX4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syntaxin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190266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TAGLN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transgelin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1038777_g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TFPI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tissue factor pathway inhibitor (lipoprotein-associated coagulation inhibitor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196731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TMEM37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transmembrane protein 3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1931464_s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TNFAIP3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tumor necrosis factor, alpha-induced protein 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234713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UCP2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uncoupling protein 2 (mitochondrial, proton carrier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1075227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UQCRQ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ubiquinol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-cytochrome c reductase, complex III subunit VII, 9.5kD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429571_g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VCAN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versican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171642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VSIG4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V-set and immunoglobulin domain containing 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1075227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VWF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von </w:t>
            </w:r>
            <w:proofErr w:type="spellStart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Willebrand</w:t>
            </w:r>
            <w:proofErr w:type="spellEnd"/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acto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1109446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WSB1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WD repeat and SOCS box containing 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373204_m1 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ZNF549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zinc finger protein 54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938294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ZSWIM4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zinc finger, SWIM-type containing 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00397653_m1 </w:t>
            </w:r>
          </w:p>
        </w:tc>
      </w:tr>
      <w:tr w:rsidR="0080788A" w:rsidRPr="00152055" w:rsidTr="0080788A">
        <w:trPr>
          <w:trHeight w:val="300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glyceraldehyde-3-phosphate dehydrogenas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99999905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RPLPO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ribosomal protein, large, P0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 xml:space="preserve">Hs99999902_m1 </w:t>
            </w:r>
          </w:p>
        </w:tc>
      </w:tr>
      <w:tr w:rsidR="0080788A" w:rsidRPr="00152055" w:rsidTr="0080788A">
        <w:trPr>
          <w:trHeight w:val="315"/>
        </w:trPr>
        <w:tc>
          <w:tcPr>
            <w:tcW w:w="1725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ACTIN</w:t>
            </w:r>
          </w:p>
        </w:tc>
        <w:tc>
          <w:tcPr>
            <w:tcW w:w="5400" w:type="dxa"/>
          </w:tcPr>
          <w:p w:rsidR="0080788A" w:rsidRPr="0080788A" w:rsidRDefault="0080788A" w:rsidP="0080788A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788A">
              <w:rPr>
                <w:rFonts w:ascii="Times New Roman" w:hAnsi="Times New Roman"/>
                <w:color w:val="000000"/>
                <w:sz w:val="20"/>
                <w:szCs w:val="20"/>
              </w:rPr>
              <w:t>actin, bet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80788A" w:rsidRPr="0080788A" w:rsidRDefault="0080788A" w:rsidP="008078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788A">
              <w:rPr>
                <w:rFonts w:ascii="Times New Roman" w:eastAsia="Times New Roman" w:hAnsi="Times New Roman"/>
                <w:sz w:val="20"/>
                <w:szCs w:val="20"/>
              </w:rPr>
              <w:t>4352668</w:t>
            </w:r>
          </w:p>
        </w:tc>
      </w:tr>
    </w:tbl>
    <w:p w:rsidR="00152055" w:rsidRDefault="00152055" w:rsidP="001520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52055" w:rsidRPr="00524848" w:rsidRDefault="007614F7" w:rsidP="00152055">
      <w:pPr>
        <w:pStyle w:val="ListParagraph"/>
        <w:numPr>
          <w:ilvl w:val="0"/>
          <w:numId w:val="1"/>
        </w:numPr>
        <w:rPr>
          <w:sz w:val="16"/>
          <w:szCs w:val="16"/>
        </w:rPr>
      </w:pPr>
      <w:r>
        <w:rPr>
          <w:sz w:val="16"/>
          <w:szCs w:val="16"/>
        </w:rPr>
        <w:t>Gene s</w:t>
      </w:r>
      <w:r w:rsidR="00152055" w:rsidRPr="00524848">
        <w:rPr>
          <w:sz w:val="16"/>
          <w:szCs w:val="16"/>
        </w:rPr>
        <w:t>ymbol</w:t>
      </w:r>
      <w:r w:rsidR="00152055">
        <w:rPr>
          <w:sz w:val="16"/>
          <w:szCs w:val="16"/>
        </w:rPr>
        <w:t>-</w:t>
      </w:r>
      <w:r w:rsidR="00152055" w:rsidRPr="00524848">
        <w:rPr>
          <w:sz w:val="16"/>
          <w:szCs w:val="16"/>
        </w:rPr>
        <w:t xml:space="preserve"> corresponds to the official Human Genome Organization Gene Nomenclature Committee symbols</w:t>
      </w:r>
    </w:p>
    <w:p w:rsidR="00152055" w:rsidRDefault="00152055"/>
    <w:p w:rsidR="00152055" w:rsidRDefault="00152055"/>
    <w:sectPr w:rsidR="001520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A6706B"/>
    <w:multiLevelType w:val="hybridMultilevel"/>
    <w:tmpl w:val="1346D44E"/>
    <w:lvl w:ilvl="0" w:tplc="5F747AC2">
      <w:start w:val="1"/>
      <w:numFmt w:val="lowerLetter"/>
      <w:lvlText w:val="%1-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055"/>
    <w:rsid w:val="000A5CAE"/>
    <w:rsid w:val="00152055"/>
    <w:rsid w:val="007614F7"/>
    <w:rsid w:val="0080788A"/>
    <w:rsid w:val="00A252EE"/>
    <w:rsid w:val="00AE5375"/>
    <w:rsid w:val="00CB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05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2055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05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2055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8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821</Words>
  <Characters>4681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atarca</cp:lastModifiedBy>
  <cp:revision>5</cp:revision>
  <dcterms:created xsi:type="dcterms:W3CDTF">2014-07-21T22:03:00Z</dcterms:created>
  <dcterms:modified xsi:type="dcterms:W3CDTF">2014-12-10T17:00:00Z</dcterms:modified>
</cp:coreProperties>
</file>